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61895" w14:textId="77777777" w:rsidR="00F92581" w:rsidRDefault="00F92581" w:rsidP="00F9258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71CC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38CA1230" w14:textId="77777777" w:rsidR="00F92581" w:rsidRPr="00756350" w:rsidRDefault="00F92581" w:rsidP="00F9258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288611" w14:textId="5CC4A0EE" w:rsidR="00F92581" w:rsidRPr="00756350" w:rsidRDefault="00BB0816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310ED9E8" wp14:editId="44F40683">
            <wp:extent cx="5943600" cy="1794510"/>
            <wp:effectExtent l="0" t="0" r="0" b="0"/>
            <wp:docPr id="2089124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2581" w:rsidRPr="0075635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29904D3" w14:textId="411FB63C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6350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56350">
        <w:rPr>
          <w:rFonts w:ascii="Times New Roman" w:hAnsi="Times New Roman" w:cs="Times New Roman"/>
          <w:b/>
          <w:sz w:val="24"/>
          <w:szCs w:val="24"/>
        </w:rPr>
        <w:t>:</w:t>
      </w:r>
      <w:r w:rsidRPr="00756350">
        <w:rPr>
          <w:rFonts w:ascii="Times New Roman" w:hAnsi="Times New Roman" w:cs="Times New Roman"/>
          <w:bCs/>
          <w:sz w:val="24"/>
          <w:szCs w:val="24"/>
        </w:rPr>
        <w:t xml:space="preserve"> QUADAS-2 Assessments for Included Studies</w:t>
      </w:r>
    </w:p>
    <w:p w14:paraId="02DDFB70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0C8478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5C2E55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2273151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0A9B513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2B848B2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3993EBD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D1C5106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F801D5B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535B77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7D84FB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5B07DA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415A3E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68C2B4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A3929FB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8FCDC1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AC3605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08E0F3" w14:textId="77777777" w:rsidR="00F92581" w:rsidRP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B56148" w14:textId="77777777" w:rsidR="004A2E08" w:rsidRPr="00B5094E" w:rsidRDefault="004A2E08" w:rsidP="004A2E08">
      <w:pPr>
        <w:rPr>
          <w:rFonts w:ascii="Times New Roman" w:hAnsi="Times New Roman" w:cs="Times New Roman"/>
          <w:sz w:val="24"/>
          <w:szCs w:val="24"/>
        </w:rPr>
      </w:pPr>
      <w:r w:rsidRPr="00B5094E">
        <w:rPr>
          <w:rFonts w:ascii="Times New Roman" w:hAnsi="Times New Roman" w:cs="Times New Roman"/>
          <w:sz w:val="24"/>
          <w:szCs w:val="24"/>
        </w:rPr>
        <w:lastRenderedPageBreak/>
        <w:t>Table 1.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2E08" w:rsidRPr="00754454" w14:paraId="2023BB40" w14:textId="77777777" w:rsidTr="00305D81">
        <w:tc>
          <w:tcPr>
            <w:tcW w:w="9350" w:type="dxa"/>
          </w:tcPr>
          <w:p w14:paraId="2D61E891" w14:textId="77777777" w:rsidR="004A2E08" w:rsidRPr="00754454" w:rsidRDefault="004A2E08" w:rsidP="00305D8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44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</w:tr>
      <w:tr w:rsidR="004A2E08" w:rsidRPr="00754454" w14:paraId="64267D0F" w14:textId="77777777" w:rsidTr="00305D81">
        <w:tc>
          <w:tcPr>
            <w:tcW w:w="9350" w:type="dxa"/>
          </w:tcPr>
          <w:p w14:paraId="15D33F0C" w14:textId="77777777" w:rsidR="004A2E08" w:rsidRPr="00754454" w:rsidRDefault="004A2E08" w:rsidP="00305D8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445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"Reliability " OR "psychometric properties") AND </w:t>
            </w:r>
            <w:r w:rsidRPr="00754454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hyperlink r:id="rId5" w:history="1">
              <w:r w:rsidRPr="0075445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FC and FWC scales</w:t>
              </w:r>
            </w:hyperlink>
            <w:r w:rsidRPr="0075445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5445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R "WFC/FWC SCALES") AND ("Cronbach’s alpha" OR "internal consistency" OR "reliability"), TITLE-ABS-KEY(("Reliability generalization" OR "Measurement Properties" OR "Assessment" OR "psychometric properties") AND ("Work-family and family-work scales") AND ( "Measurement Properties" OR "Assessment" OR “Cronbach’s alpha" OR "internal consistency" OR "reliability")), TS=("Measurement Properties" OR "Assessment" OR "Reliability generalization" OR "psychometric properties") AND TS=("Work-family and family-work scales" OR "Measurement Properties" OR "Assessment" OR "</w:t>
            </w:r>
            <w:hyperlink r:id="rId6" w:history="1">
              <w:r w:rsidRPr="0075445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FC and FWC scales</w:t>
              </w:r>
            </w:hyperlink>
            <w:r w:rsidRPr="0075445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") AND TS=("Cronbach’s alpha" OR "internal consistency" OR "reliability")). No language restrictions were imposed, aiming to comprehensively include relevant studies on </w:t>
            </w:r>
            <w:r w:rsidRPr="00754454">
              <w:rPr>
                <w:rFonts w:ascii="Times New Roman" w:hAnsi="Times New Roman" w:cs="Times New Roman"/>
                <w:sz w:val="24"/>
                <w:szCs w:val="24"/>
              </w:rPr>
              <w:t>the reliability of the WFC and FWC scales</w:t>
            </w:r>
            <w:r w:rsidRPr="0075445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</w:tr>
    </w:tbl>
    <w:p w14:paraId="33989027" w14:textId="77777777" w:rsidR="004A2E08" w:rsidRPr="00754454" w:rsidRDefault="004A2E08" w:rsidP="004A2E08">
      <w:pPr>
        <w:rPr>
          <w:lang w:val="en-US"/>
        </w:rPr>
      </w:pPr>
    </w:p>
    <w:p w14:paraId="32E083EC" w14:textId="77777777" w:rsidR="004A2E08" w:rsidRDefault="004A2E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5AF6C1" w14:textId="21C58DE0" w:rsidR="00F92581" w:rsidRPr="00756350" w:rsidRDefault="00F92581" w:rsidP="00F92581">
      <w:pPr>
        <w:jc w:val="both"/>
        <w:rPr>
          <w:rFonts w:ascii="Times New Roman" w:hAnsi="Times New Roman" w:cs="Times New Roman"/>
          <w:sz w:val="24"/>
          <w:szCs w:val="24"/>
        </w:rPr>
      </w:pPr>
      <w:r w:rsidRPr="007563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A2E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5635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52787678"/>
      <w:r w:rsidRPr="00756350">
        <w:rPr>
          <w:rFonts w:ascii="Times New Roman" w:hAnsi="Times New Roman" w:cs="Times New Roman"/>
          <w:sz w:val="24"/>
          <w:szCs w:val="24"/>
        </w:rPr>
        <w:t>Summary of COSMIN Risk of Bias (RB) Checklist Assessments for Included Studies</w:t>
      </w:r>
      <w:bookmarkEnd w:id="0"/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417"/>
        <w:gridCol w:w="1560"/>
      </w:tblGrid>
      <w:tr w:rsidR="00F92581" w:rsidRPr="00571EB8" w14:paraId="56990103" w14:textId="77777777" w:rsidTr="00E73F0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B93DBB" w14:textId="77777777" w:rsidR="00F92581" w:rsidRPr="00571EB8" w:rsidRDefault="00F92581" w:rsidP="00E73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                              </w:t>
            </w:r>
            <w:proofErr w:type="gramStart"/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81ECE5" w14:textId="77777777" w:rsidR="00F92581" w:rsidRPr="00571EB8" w:rsidRDefault="00F92581" w:rsidP="00E73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6A15B6" w14:textId="77777777" w:rsidR="00F92581" w:rsidRPr="00571EB8" w:rsidRDefault="00F92581" w:rsidP="00E73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CFBF28" w14:textId="77777777" w:rsidR="00F92581" w:rsidRPr="00571EB8" w:rsidRDefault="00F92581" w:rsidP="00E73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E54BC7" w14:textId="77777777" w:rsidR="00F92581" w:rsidRPr="00571EB8" w:rsidRDefault="00F92581" w:rsidP="00E73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iveness</w:t>
            </w:r>
          </w:p>
        </w:tc>
      </w:tr>
      <w:tr w:rsidR="00BB0816" w:rsidRPr="00571EB8" w14:paraId="4C890E93" w14:textId="77777777" w:rsidTr="00E73F0D">
        <w:tc>
          <w:tcPr>
            <w:tcW w:w="283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6C8A356" w14:textId="5B4ECF84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harma et al., 202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A2EEC84" w14:textId="1E0730E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534485E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1C8EB6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3FBC38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23CB38D5" w14:textId="77777777" w:rsidTr="00E73F0D">
        <w:tc>
          <w:tcPr>
            <w:tcW w:w="2830" w:type="dxa"/>
            <w:shd w:val="clear" w:color="auto" w:fill="D5DCE4" w:themeFill="text2" w:themeFillTint="33"/>
          </w:tcPr>
          <w:p w14:paraId="4100F2E5" w14:textId="1F151C1E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Grant-Vallone &amp; </w:t>
            </w: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Ensher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, 200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C731EB2" w14:textId="5D7F8C8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8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76D74E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D2A540D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BE74EE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A6D5CE8" w14:textId="77777777" w:rsidTr="00E73F0D">
        <w:tc>
          <w:tcPr>
            <w:tcW w:w="2830" w:type="dxa"/>
            <w:shd w:val="clear" w:color="auto" w:fill="D5DCE4" w:themeFill="text2" w:themeFillTint="33"/>
          </w:tcPr>
          <w:p w14:paraId="46500457" w14:textId="6263B3BF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oyar et al., 2005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6C369F5" w14:textId="5CB072B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3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1C4822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AC18A60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DE662E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19F167B" w14:textId="77777777" w:rsidTr="00E73F0D">
        <w:tc>
          <w:tcPr>
            <w:tcW w:w="2830" w:type="dxa"/>
            <w:shd w:val="clear" w:color="auto" w:fill="D5DCE4" w:themeFill="text2" w:themeFillTint="33"/>
          </w:tcPr>
          <w:p w14:paraId="50922F6F" w14:textId="0DEC104F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hang &amp; Cheng, 201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332989B" w14:textId="36DC0738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6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7153FA3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5371513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D3050F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0C7AAFD8" w14:textId="77777777" w:rsidTr="00E73F0D">
        <w:tc>
          <w:tcPr>
            <w:tcW w:w="2830" w:type="dxa"/>
            <w:shd w:val="clear" w:color="auto" w:fill="D5DCE4" w:themeFill="text2" w:themeFillTint="33"/>
          </w:tcPr>
          <w:p w14:paraId="5F2E4519" w14:textId="3E2C3BD0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utherford et al., 201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D1DB6D0" w14:textId="5619DFAD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7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7FAFE2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2F5585E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Doubtful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94BD01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275B09F8" w14:textId="77777777" w:rsidTr="00E73F0D">
        <w:tc>
          <w:tcPr>
            <w:tcW w:w="2830" w:type="dxa"/>
            <w:shd w:val="clear" w:color="auto" w:fill="D5DCE4" w:themeFill="text2" w:themeFillTint="33"/>
          </w:tcPr>
          <w:p w14:paraId="59B89F66" w14:textId="7F2A3035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ary &amp; Ramesh, 202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AC7F329" w14:textId="5020E4C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0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3C81CFA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F0C5553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73214F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65517EEC" w14:textId="77777777" w:rsidTr="00E73F0D">
        <w:tc>
          <w:tcPr>
            <w:tcW w:w="2830" w:type="dxa"/>
            <w:shd w:val="clear" w:color="auto" w:fill="D5DCE4" w:themeFill="text2" w:themeFillTint="33"/>
          </w:tcPr>
          <w:p w14:paraId="6A9A3872" w14:textId="5C5D083F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 &amp; Baddar, 2006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97466F3" w14:textId="0733E80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19E439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F9373A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6C8EDA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11ED05B0" w14:textId="77777777" w:rsidTr="00E73F0D">
        <w:tc>
          <w:tcPr>
            <w:tcW w:w="2830" w:type="dxa"/>
            <w:shd w:val="clear" w:color="auto" w:fill="D5DCE4" w:themeFill="text2" w:themeFillTint="33"/>
          </w:tcPr>
          <w:p w14:paraId="027F157B" w14:textId="71444C4B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 &amp; Kilic, 2007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067B8D1" w14:textId="05A1FE09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9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62A1F6B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9040F2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BC64FB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2A83DABE" w14:textId="77777777" w:rsidTr="00E73F0D">
        <w:tc>
          <w:tcPr>
            <w:tcW w:w="2830" w:type="dxa"/>
            <w:shd w:val="clear" w:color="auto" w:fill="D5DCE4" w:themeFill="text2" w:themeFillTint="33"/>
          </w:tcPr>
          <w:p w14:paraId="4CFFDB1F" w14:textId="1AB022C9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 &amp; Karadas, 201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E861838" w14:textId="0B4F403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8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95BDBA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406A88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E7C1D7B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3198A109" w14:textId="77777777" w:rsidTr="00E73F0D">
        <w:tc>
          <w:tcPr>
            <w:tcW w:w="2830" w:type="dxa"/>
            <w:shd w:val="clear" w:color="auto" w:fill="D5DCE4" w:themeFill="text2" w:themeFillTint="33"/>
          </w:tcPr>
          <w:p w14:paraId="1F6B6399" w14:textId="32751C55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, 200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5D89D60" w14:textId="4F5B8938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8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21A5FF1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8DF61F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CBE0A2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44527B39" w14:textId="77777777" w:rsidTr="00E73F0D">
        <w:tc>
          <w:tcPr>
            <w:tcW w:w="2830" w:type="dxa"/>
            <w:shd w:val="clear" w:color="auto" w:fill="D5DCE4" w:themeFill="text2" w:themeFillTint="33"/>
          </w:tcPr>
          <w:p w14:paraId="47669D74" w14:textId="3659E9E6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hingra &amp; Dhingra, 202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6B3340C" w14:textId="34C35F9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0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3E0801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69E89A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B13DEAD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0404F033" w14:textId="77777777" w:rsidTr="00E73F0D">
        <w:tc>
          <w:tcPr>
            <w:tcW w:w="2830" w:type="dxa"/>
            <w:shd w:val="clear" w:color="auto" w:fill="D5DCE4" w:themeFill="text2" w:themeFillTint="33"/>
          </w:tcPr>
          <w:p w14:paraId="2B4E1499" w14:textId="62B93759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hen et al., 2005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D78F1B8" w14:textId="2B43E32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14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3DE0C44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8896040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93E3F0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37D122D3" w14:textId="77777777" w:rsidTr="00E73F0D">
        <w:tc>
          <w:tcPr>
            <w:tcW w:w="2830" w:type="dxa"/>
            <w:shd w:val="clear" w:color="auto" w:fill="D5DCE4" w:themeFill="text2" w:themeFillTint="33"/>
          </w:tcPr>
          <w:p w14:paraId="4C7F8348" w14:textId="24D45995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hen, 200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2DC482F" w14:textId="273430E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2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7CA038C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BF6EED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B35BE44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2BF90BC9" w14:textId="77777777" w:rsidTr="00E73F0D">
        <w:tc>
          <w:tcPr>
            <w:tcW w:w="2830" w:type="dxa"/>
            <w:shd w:val="clear" w:color="auto" w:fill="D5DCE4" w:themeFill="text2" w:themeFillTint="33"/>
          </w:tcPr>
          <w:p w14:paraId="6D31D69C" w14:textId="46753D02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Yavas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et al., 2007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C031655" w14:textId="4215514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2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D7C97DE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FDAE31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B4688C1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F4C7EA3" w14:textId="77777777" w:rsidTr="00E73F0D">
        <w:tc>
          <w:tcPr>
            <w:tcW w:w="2830" w:type="dxa"/>
            <w:shd w:val="clear" w:color="auto" w:fill="D5DCE4" w:themeFill="text2" w:themeFillTint="33"/>
          </w:tcPr>
          <w:p w14:paraId="0C45F64A" w14:textId="45A90A8E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, 201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306274F" w14:textId="6C3564C9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E1EE4E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2405EA4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A7B828F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4DA0223" w14:textId="77777777" w:rsidTr="00E73F0D">
        <w:tc>
          <w:tcPr>
            <w:tcW w:w="2830" w:type="dxa"/>
            <w:shd w:val="clear" w:color="auto" w:fill="D5DCE4" w:themeFill="text2" w:themeFillTint="33"/>
          </w:tcPr>
          <w:p w14:paraId="34A3397D" w14:textId="7902FB1B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 &amp; Karadas, 2016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4E13711" w14:textId="5D1363B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8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F0A6C0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DDF3543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70B3AC3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44F5F61C" w14:textId="77777777" w:rsidTr="00E73F0D">
        <w:tc>
          <w:tcPr>
            <w:tcW w:w="2830" w:type="dxa"/>
            <w:shd w:val="clear" w:color="auto" w:fill="D5DCE4" w:themeFill="text2" w:themeFillTint="33"/>
          </w:tcPr>
          <w:p w14:paraId="4A90D480" w14:textId="7359630C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Gillet et al., 202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1351FE6" w14:textId="30E4CD3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4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E157586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84A6DA4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A5D363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D326E47" w14:textId="77777777" w:rsidTr="00E73F0D">
        <w:tc>
          <w:tcPr>
            <w:tcW w:w="2830" w:type="dxa"/>
            <w:shd w:val="clear" w:color="auto" w:fill="D5DCE4" w:themeFill="text2" w:themeFillTint="33"/>
          </w:tcPr>
          <w:p w14:paraId="2AEF5C00" w14:textId="0E806F06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oward et al., 200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BA93EF2" w14:textId="3D3ECE5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6E0A6AC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3670FBE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3D3BE25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17DC58A9" w14:textId="77777777" w:rsidTr="00E73F0D">
        <w:tc>
          <w:tcPr>
            <w:tcW w:w="2830" w:type="dxa"/>
            <w:shd w:val="clear" w:color="auto" w:fill="D5DCE4" w:themeFill="text2" w:themeFillTint="33"/>
          </w:tcPr>
          <w:p w14:paraId="72BD75A7" w14:textId="781E2BA4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odina et al., 2020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9577C08" w14:textId="63859E6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8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C3E1C31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5CC631C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D0304D0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2F158FCF" w14:textId="77777777" w:rsidTr="00E73F0D">
        <w:tc>
          <w:tcPr>
            <w:tcW w:w="2830" w:type="dxa"/>
            <w:shd w:val="clear" w:color="auto" w:fill="D5DCE4" w:themeFill="text2" w:themeFillTint="33"/>
          </w:tcPr>
          <w:p w14:paraId="7B420E9A" w14:textId="366DF044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omari et al., 202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0372787" w14:textId="4060BC5B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EF42A01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7FC388A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211C73E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4D07B35" w14:textId="77777777" w:rsidTr="00E73F0D">
        <w:tc>
          <w:tcPr>
            <w:tcW w:w="2830" w:type="dxa"/>
            <w:shd w:val="clear" w:color="auto" w:fill="D5DCE4" w:themeFill="text2" w:themeFillTint="33"/>
          </w:tcPr>
          <w:p w14:paraId="693ABC75" w14:textId="52F3E9E2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omlenac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et al., 202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D5CC08E" w14:textId="1C075BF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74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A53B83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8CEEB66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5298497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03EE5751" w14:textId="77777777" w:rsidTr="00E73F0D">
        <w:tc>
          <w:tcPr>
            <w:tcW w:w="2830" w:type="dxa"/>
            <w:shd w:val="clear" w:color="auto" w:fill="D5DCE4" w:themeFill="text2" w:themeFillTint="33"/>
          </w:tcPr>
          <w:p w14:paraId="5D137EE3" w14:textId="79E80C88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u &amp; Jiang, 202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FF7B41D" w14:textId="31B6D74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2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CC59AB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3CD6B0B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A907BE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4E2D547" w14:textId="77777777" w:rsidTr="00E73F0D">
        <w:tc>
          <w:tcPr>
            <w:tcW w:w="2830" w:type="dxa"/>
            <w:shd w:val="clear" w:color="auto" w:fill="D5DCE4" w:themeFill="text2" w:themeFillTint="33"/>
          </w:tcPr>
          <w:p w14:paraId="69985E58" w14:textId="67EE4D73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ao et al., 2016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5683E59" w14:textId="47F928B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3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B2C90C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7BB2830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201A9FB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71EAADC" w14:textId="77777777" w:rsidTr="00E73F0D">
        <w:tc>
          <w:tcPr>
            <w:tcW w:w="2830" w:type="dxa"/>
            <w:shd w:val="clear" w:color="auto" w:fill="D5DCE4" w:themeFill="text2" w:themeFillTint="33"/>
          </w:tcPr>
          <w:p w14:paraId="1D1CEF7E" w14:textId="6B680F6F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atima et al., 202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A1C816C" w14:textId="2A0891A8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0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29E057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344A28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B1C48B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3A14E9FF" w14:textId="77777777" w:rsidTr="00E73F0D">
        <w:tc>
          <w:tcPr>
            <w:tcW w:w="2830" w:type="dxa"/>
            <w:shd w:val="clear" w:color="auto" w:fill="D5DCE4" w:themeFill="text2" w:themeFillTint="33"/>
          </w:tcPr>
          <w:p w14:paraId="6E8DA8F7" w14:textId="32281FB1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Turner et al., 201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B97ED10" w14:textId="1E75B18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28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E6E56DB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A06D372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2EA859F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1BBB04B4" w14:textId="77777777" w:rsidTr="00E73F0D">
        <w:tc>
          <w:tcPr>
            <w:tcW w:w="2830" w:type="dxa"/>
            <w:shd w:val="clear" w:color="auto" w:fill="D5DCE4" w:themeFill="text2" w:themeFillTint="33"/>
          </w:tcPr>
          <w:p w14:paraId="4F61AF2E" w14:textId="718D930D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m et al., 202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18A65DA" w14:textId="3386714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5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5725CD8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F60C606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E99C22C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7369671" w14:textId="77777777" w:rsidTr="00E73F0D">
        <w:tc>
          <w:tcPr>
            <w:tcW w:w="2830" w:type="dxa"/>
            <w:shd w:val="clear" w:color="auto" w:fill="D5DCE4" w:themeFill="text2" w:themeFillTint="33"/>
          </w:tcPr>
          <w:p w14:paraId="70B02476" w14:textId="7EBBB2FD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etemeyer et al., 2005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073B01D" w14:textId="5A164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2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1381C14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09A1969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2CDAB6E" w14:textId="77777777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3AD00A2" w14:textId="77777777" w:rsidTr="00E73F0D">
        <w:tc>
          <w:tcPr>
            <w:tcW w:w="2830" w:type="dxa"/>
            <w:shd w:val="clear" w:color="auto" w:fill="D5DCE4" w:themeFill="text2" w:themeFillTint="33"/>
          </w:tcPr>
          <w:p w14:paraId="413E5535" w14:textId="01CE7CF7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etemeyer et al., 2005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F57AF9E" w14:textId="23C0787F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3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1F90050" w14:textId="079B606D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88DD494" w14:textId="6ECEFAD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421119A" w14:textId="157990ED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48625D5" w14:textId="77777777" w:rsidTr="00E73F0D">
        <w:tc>
          <w:tcPr>
            <w:tcW w:w="2830" w:type="dxa"/>
            <w:shd w:val="clear" w:color="auto" w:fill="D5DCE4" w:themeFill="text2" w:themeFillTint="33"/>
          </w:tcPr>
          <w:p w14:paraId="193042C4" w14:textId="699CB651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ennbrant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&amp; </w:t>
            </w: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aderman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, 202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B7E1E96" w14:textId="29DB78E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80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06841F9" w14:textId="73B99BF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AB7D370" w14:textId="32A0C0E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9372B55" w14:textId="5C1508B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6C967F11" w14:textId="77777777" w:rsidTr="00E73F0D">
        <w:tc>
          <w:tcPr>
            <w:tcW w:w="2830" w:type="dxa"/>
            <w:shd w:val="clear" w:color="auto" w:fill="D5DCE4" w:themeFill="text2" w:themeFillTint="33"/>
          </w:tcPr>
          <w:p w14:paraId="42CFAFB7" w14:textId="3C0B302C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Wickramasinghe &amp; </w:t>
            </w: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akandala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, 202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494CC35" w14:textId="63BAFF4D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8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B6AE718" w14:textId="2DFBB05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F305564" w14:textId="2BA9CAD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C48B6B7" w14:textId="2BD8230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038C05C0" w14:textId="77777777" w:rsidTr="00E73F0D">
        <w:tc>
          <w:tcPr>
            <w:tcW w:w="2830" w:type="dxa"/>
            <w:shd w:val="clear" w:color="auto" w:fill="D5DCE4" w:themeFill="text2" w:themeFillTint="33"/>
          </w:tcPr>
          <w:p w14:paraId="00AED70C" w14:textId="1443E44D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upert et al., 200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E7C8F12" w14:textId="17E119B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8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B8989B9" w14:textId="1DC58E5B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6753788" w14:textId="3EF2EA5D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9E00E28" w14:textId="0815B93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4175CB21" w14:textId="77777777" w:rsidTr="00E73F0D">
        <w:tc>
          <w:tcPr>
            <w:tcW w:w="2830" w:type="dxa"/>
            <w:shd w:val="clear" w:color="auto" w:fill="D5DCE4" w:themeFill="text2" w:themeFillTint="33"/>
          </w:tcPr>
          <w:p w14:paraId="2516EA69" w14:textId="0B9A090F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i et al., 201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B2B8C5E" w14:textId="31A38AA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7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0B4E443" w14:textId="446E6A9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6A5D0C1" w14:textId="5AFCCC6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24663F6" w14:textId="2F3A23D9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8497F06" w14:textId="77777777" w:rsidTr="00E73F0D">
        <w:tc>
          <w:tcPr>
            <w:tcW w:w="2830" w:type="dxa"/>
            <w:shd w:val="clear" w:color="auto" w:fill="D5DCE4" w:themeFill="text2" w:themeFillTint="33"/>
          </w:tcPr>
          <w:p w14:paraId="016D0E4B" w14:textId="2F5A48EF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 et al., 2008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FC9F543" w14:textId="6A0AB2A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7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1D2F704" w14:textId="647DF78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55B1411" w14:textId="4F8EAD2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21DB22E" w14:textId="2F9544E0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08962B6B" w14:textId="77777777" w:rsidTr="00E73F0D">
        <w:tc>
          <w:tcPr>
            <w:tcW w:w="2830" w:type="dxa"/>
            <w:shd w:val="clear" w:color="auto" w:fill="D5DCE4" w:themeFill="text2" w:themeFillTint="33"/>
          </w:tcPr>
          <w:p w14:paraId="51EE4B18" w14:textId="35ACD36A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hang et al., 201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DC3BB4D" w14:textId="3773D0C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9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8F53BD0" w14:textId="0C80167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3044EF1" w14:textId="28EA01C9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75525C1" w14:textId="345344DA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3BE359C7" w14:textId="77777777" w:rsidTr="00E73F0D">
        <w:tc>
          <w:tcPr>
            <w:tcW w:w="2830" w:type="dxa"/>
            <w:shd w:val="clear" w:color="auto" w:fill="D5DCE4" w:themeFill="text2" w:themeFillTint="33"/>
          </w:tcPr>
          <w:p w14:paraId="39BD93D9" w14:textId="42375423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Frye &amp; </w:t>
            </w: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reaugh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, 200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8DDC226" w14:textId="711C8F7F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3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E6E0F3C" w14:textId="798527F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F4B4C0F" w14:textId="045A7D6F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6B1BE6F" w14:textId="1E8AAB0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D9B2959" w14:textId="77777777" w:rsidTr="00E73F0D">
        <w:tc>
          <w:tcPr>
            <w:tcW w:w="2830" w:type="dxa"/>
            <w:shd w:val="clear" w:color="auto" w:fill="D5DCE4" w:themeFill="text2" w:themeFillTint="33"/>
          </w:tcPr>
          <w:p w14:paraId="1C4C72D5" w14:textId="5FA39941" w:rsidR="00BB0816" w:rsidRPr="00571EB8" w:rsidRDefault="00BB0816" w:rsidP="00B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Jawahar et al., 201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BDE18AA" w14:textId="6FB9DFFD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2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2650FF1" w14:textId="48CFB249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A2176C2" w14:textId="62F781B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0D59AA9" w14:textId="4C37681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359D23EA" w14:textId="77777777" w:rsidTr="00E73F0D">
        <w:tc>
          <w:tcPr>
            <w:tcW w:w="2830" w:type="dxa"/>
            <w:shd w:val="clear" w:color="auto" w:fill="D5DCE4" w:themeFill="text2" w:themeFillTint="33"/>
          </w:tcPr>
          <w:p w14:paraId="4835AB51" w14:textId="6877A43E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Miao &amp; Wang, 2017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DFA1E70" w14:textId="48D2D9A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2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F6E8AA1" w14:textId="04A075A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EC8F119" w14:textId="1ACE257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DD5FED0" w14:textId="7181117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1A3EECDF" w14:textId="77777777" w:rsidTr="00E73F0D">
        <w:tc>
          <w:tcPr>
            <w:tcW w:w="2830" w:type="dxa"/>
            <w:shd w:val="clear" w:color="auto" w:fill="D5DCE4" w:themeFill="text2" w:themeFillTint="33"/>
          </w:tcPr>
          <w:p w14:paraId="77572B60" w14:textId="7B11D431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Karatepe &amp; </w:t>
            </w: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Uludag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, 2008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62808BE" w14:textId="5BF3E4E8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3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8E45F6E" w14:textId="7F88C38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C2DC2D8" w14:textId="3CC1C0B9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298C809" w14:textId="700B595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2235FEB8" w14:textId="77777777" w:rsidTr="00E73F0D">
        <w:tc>
          <w:tcPr>
            <w:tcW w:w="2830" w:type="dxa"/>
            <w:shd w:val="clear" w:color="auto" w:fill="D5DCE4" w:themeFill="text2" w:themeFillTint="33"/>
          </w:tcPr>
          <w:p w14:paraId="7EC6E06A" w14:textId="0C79AAE5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Tasdelen-Karckay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&amp; </w:t>
            </w: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akalım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, 2017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E9C4C4D" w14:textId="36A175F1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5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D280150" w14:textId="7E6F3A2A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2C71DA6" w14:textId="0C175C4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BC93CFF" w14:textId="773B4BA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77D4AAA5" w14:textId="77777777" w:rsidTr="00E73F0D">
        <w:tc>
          <w:tcPr>
            <w:tcW w:w="2830" w:type="dxa"/>
            <w:shd w:val="clear" w:color="auto" w:fill="D5DCE4" w:themeFill="text2" w:themeFillTint="33"/>
          </w:tcPr>
          <w:p w14:paraId="0D609B46" w14:textId="34A37540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ratepe &amp; Azar, 201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E3196C2" w14:textId="6B367A5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4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F717182" w14:textId="38D34E2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E1C6AAF" w14:textId="1D69A5B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33588FA" w14:textId="7906B012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0D971F1D" w14:textId="77777777" w:rsidTr="00E73F0D">
        <w:tc>
          <w:tcPr>
            <w:tcW w:w="2830" w:type="dxa"/>
            <w:shd w:val="clear" w:color="auto" w:fill="D5DCE4" w:themeFill="text2" w:themeFillTint="33"/>
          </w:tcPr>
          <w:p w14:paraId="336B0CF6" w14:textId="79916363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Weale et al., 202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CDD1169" w14:textId="240022A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41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7F1AD08" w14:textId="109D9FE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D87D51C" w14:textId="0A0BE9B0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F077EC4" w14:textId="0610C215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1598DEF6" w14:textId="77777777" w:rsidTr="00E73F0D">
        <w:tc>
          <w:tcPr>
            <w:tcW w:w="2830" w:type="dxa"/>
            <w:shd w:val="clear" w:color="auto" w:fill="D5DCE4" w:themeFill="text2" w:themeFillTint="33"/>
          </w:tcPr>
          <w:p w14:paraId="5F1316AC" w14:textId="24AE4DD9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imaes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et al., 201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A59BDB7" w14:textId="343DA88C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1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FD011A3" w14:textId="4BF25B7F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C41734E" w14:textId="2BACF5FF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5F1500E" w14:textId="25660FD4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D5EED26" w14:textId="77777777" w:rsidTr="00E73F0D">
        <w:tc>
          <w:tcPr>
            <w:tcW w:w="2830" w:type="dxa"/>
            <w:shd w:val="clear" w:color="auto" w:fill="D5DCE4" w:themeFill="text2" w:themeFillTint="33"/>
          </w:tcPr>
          <w:p w14:paraId="05861281" w14:textId="1DBCB7FA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attusamy</w:t>
            </w:r>
            <w:proofErr w:type="spellEnd"/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&amp; Jacob, 2016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380884D" w14:textId="3C77DAD3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6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4F9B69B" w14:textId="577A09D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ADF40D6" w14:textId="7FD83E11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1C71434" w14:textId="25D1FE8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BB0816" w:rsidRPr="00571EB8" w14:paraId="5BA2A1F2" w14:textId="77777777" w:rsidTr="00E73F0D">
        <w:tc>
          <w:tcPr>
            <w:tcW w:w="2830" w:type="dxa"/>
            <w:shd w:val="clear" w:color="auto" w:fill="D5DCE4" w:themeFill="text2" w:themeFillTint="33"/>
          </w:tcPr>
          <w:p w14:paraId="6CF42469" w14:textId="092B9609" w:rsidR="00BB0816" w:rsidRPr="00571EB8" w:rsidRDefault="00BB0816" w:rsidP="00BB08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akola et al., 2015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D25B778" w14:textId="5D12B3EE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AFC6304" w14:textId="041E2756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F6F6400" w14:textId="13D7BAC1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F5C1BC9" w14:textId="56242D8B" w:rsidR="00BB0816" w:rsidRPr="00571EB8" w:rsidRDefault="00BB0816" w:rsidP="00BB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EB8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</w:tbl>
    <w:p w14:paraId="75B59B41" w14:textId="77777777" w:rsidR="00F92581" w:rsidRPr="00F92581" w:rsidRDefault="00F92581" w:rsidP="00F9258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92581" w:rsidRPr="00F925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81"/>
    <w:rsid w:val="00425031"/>
    <w:rsid w:val="004A2E08"/>
    <w:rsid w:val="00571EB8"/>
    <w:rsid w:val="00BB0816"/>
    <w:rsid w:val="00E776AE"/>
    <w:rsid w:val="00F9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4F874"/>
  <w15:chartTrackingRefBased/>
  <w15:docId w15:val="{238B285D-874C-40D9-8467-344AFAF2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5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5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2E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merald.com/insight/content/doi/10.1108/10444060610734163/full/html" TargetMode="External"/><Relationship Id="rId5" Type="http://schemas.openxmlformats.org/officeDocument/2006/relationships/hyperlink" Target="https://www.emerald.com/insight/content/doi/10.1108/10444060610734163/full/htm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2</Words>
  <Characters>3193</Characters>
  <Application>Microsoft Office Word</Application>
  <DocSecurity>0</DocSecurity>
  <Lines>290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 Ajele</dc:creator>
  <cp:keywords/>
  <dc:description/>
  <cp:lastModifiedBy>LE Ugwu</cp:lastModifiedBy>
  <cp:revision>4</cp:revision>
  <dcterms:created xsi:type="dcterms:W3CDTF">2024-03-04T11:57:00Z</dcterms:created>
  <dcterms:modified xsi:type="dcterms:W3CDTF">2024-08-1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c60e18cab9300d6c10cc1307c0a459ab57eee9a81503c7b311928ada84e6c</vt:lpwstr>
  </property>
</Properties>
</file>